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9067" w:type="dxa"/>
        <w:tblLook w:val="04A0" w:firstRow="1" w:lastRow="0" w:firstColumn="1" w:lastColumn="0" w:noHBand="0" w:noVBand="1"/>
      </w:tblPr>
      <w:tblGrid>
        <w:gridCol w:w="2184"/>
        <w:gridCol w:w="2064"/>
        <w:gridCol w:w="1843"/>
        <w:gridCol w:w="1842"/>
        <w:gridCol w:w="1134"/>
      </w:tblGrid>
      <w:tr w:rsidR="005D5DE0" w:rsidRPr="00A51577" w14:paraId="457543A9" w14:textId="77777777" w:rsidTr="00687EC0">
        <w:tc>
          <w:tcPr>
            <w:tcW w:w="9067" w:type="dxa"/>
            <w:gridSpan w:val="5"/>
          </w:tcPr>
          <w:p w14:paraId="507EF1B7" w14:textId="77777777" w:rsidR="005D5DE0" w:rsidRPr="005D5DE0" w:rsidRDefault="005D5DE0" w:rsidP="00245B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5D5D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lemental table 1: Demographic and clinical data of responders and non-responders.</w:t>
            </w:r>
          </w:p>
          <w:p w14:paraId="3BE1187D" w14:textId="0ACC08EC" w:rsidR="005D5DE0" w:rsidRPr="005D5DE0" w:rsidRDefault="005D5DE0" w:rsidP="00245B08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4600A5" w:rsidRPr="00ED21D8" w14:paraId="01B66A9B" w14:textId="77777777" w:rsidTr="004600A5">
        <w:tc>
          <w:tcPr>
            <w:tcW w:w="2184" w:type="dxa"/>
          </w:tcPr>
          <w:p w14:paraId="2372EC62" w14:textId="77777777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D21D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Demographic</w:t>
            </w:r>
            <w:proofErr w:type="spellEnd"/>
            <w:r w:rsidRPr="00ED21D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21D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and</w:t>
            </w:r>
            <w:proofErr w:type="spellEnd"/>
            <w:r w:rsidRPr="00ED21D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21D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clinical</w:t>
            </w:r>
            <w:proofErr w:type="spellEnd"/>
            <w:r w:rsidRPr="00ED21D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21D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2064" w:type="dxa"/>
          </w:tcPr>
          <w:p w14:paraId="0AE338C8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67C44F2" w14:textId="77777777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D21D8">
              <w:rPr>
                <w:rFonts w:ascii="Times New Roman" w:hAnsi="Times New Roman" w:cs="Times New Roman"/>
                <w:i/>
                <w:sz w:val="20"/>
                <w:szCs w:val="20"/>
              </w:rPr>
              <w:t>Responders</w:t>
            </w:r>
            <w:proofErr w:type="spellEnd"/>
            <w:r w:rsidRPr="00ED21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14:paraId="20BFC71F" w14:textId="15BAB346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21D8">
              <w:rPr>
                <w:rFonts w:ascii="Times New Roman" w:hAnsi="Times New Roman" w:cs="Times New Roman"/>
                <w:i/>
                <w:sz w:val="20"/>
                <w:szCs w:val="20"/>
              </w:rPr>
              <w:t>N=52</w:t>
            </w:r>
          </w:p>
        </w:tc>
        <w:tc>
          <w:tcPr>
            <w:tcW w:w="1842" w:type="dxa"/>
          </w:tcPr>
          <w:p w14:paraId="759FEC89" w14:textId="7A311450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21D8">
              <w:rPr>
                <w:rFonts w:ascii="Times New Roman" w:hAnsi="Times New Roman" w:cs="Times New Roman"/>
                <w:i/>
                <w:sz w:val="20"/>
                <w:szCs w:val="20"/>
              </w:rPr>
              <w:t>Non-</w:t>
            </w:r>
            <w:proofErr w:type="spellStart"/>
            <w:r w:rsidRPr="00ED21D8">
              <w:rPr>
                <w:rFonts w:ascii="Times New Roman" w:hAnsi="Times New Roman" w:cs="Times New Roman"/>
                <w:i/>
                <w:sz w:val="20"/>
                <w:szCs w:val="20"/>
              </w:rPr>
              <w:t>responders</w:t>
            </w:r>
            <w:proofErr w:type="spellEnd"/>
          </w:p>
          <w:p w14:paraId="13424998" w14:textId="77777777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21D8">
              <w:rPr>
                <w:rFonts w:ascii="Times New Roman" w:hAnsi="Times New Roman" w:cs="Times New Roman"/>
                <w:i/>
                <w:sz w:val="20"/>
                <w:szCs w:val="20"/>
              </w:rPr>
              <w:t>N= 28</w:t>
            </w:r>
          </w:p>
        </w:tc>
        <w:tc>
          <w:tcPr>
            <w:tcW w:w="1134" w:type="dxa"/>
          </w:tcPr>
          <w:p w14:paraId="710E0F94" w14:textId="77777777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21D8">
              <w:rPr>
                <w:rFonts w:ascii="Times New Roman" w:hAnsi="Times New Roman" w:cs="Times New Roman"/>
                <w:i/>
                <w:sz w:val="20"/>
                <w:szCs w:val="20"/>
              </w:rPr>
              <w:t>P-</w:t>
            </w:r>
            <w:proofErr w:type="spellStart"/>
            <w:r w:rsidRPr="00ED21D8">
              <w:rPr>
                <w:rFonts w:ascii="Times New Roman" w:hAnsi="Times New Roman" w:cs="Times New Roman"/>
                <w:i/>
                <w:sz w:val="20"/>
                <w:szCs w:val="20"/>
              </w:rPr>
              <w:t>value</w:t>
            </w:r>
            <w:proofErr w:type="spellEnd"/>
          </w:p>
          <w:p w14:paraId="437885EB" w14:textId="1B495A83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600A5" w:rsidRPr="00ED21D8" w14:paraId="5663949C" w14:textId="77777777" w:rsidTr="00A72316">
        <w:trPr>
          <w:trHeight w:val="489"/>
        </w:trPr>
        <w:tc>
          <w:tcPr>
            <w:tcW w:w="2184" w:type="dxa"/>
          </w:tcPr>
          <w:p w14:paraId="4E2474CE" w14:textId="02F9018B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1D8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proofErr w:type="spellEnd"/>
            <w:r w:rsidRPr="00ED21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64" w:type="dxa"/>
          </w:tcPr>
          <w:p w14:paraId="67A1DB07" w14:textId="77777777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21D8">
              <w:rPr>
                <w:rFonts w:ascii="Times New Roman" w:hAnsi="Times New Roman" w:cs="Times New Roman"/>
                <w:i/>
                <w:sz w:val="20"/>
                <w:szCs w:val="20"/>
              </w:rPr>
              <w:t>Male</w:t>
            </w:r>
          </w:p>
          <w:p w14:paraId="434EE869" w14:textId="0BC6F2F9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D21D8">
              <w:rPr>
                <w:rFonts w:ascii="Times New Roman" w:hAnsi="Times New Roman" w:cs="Times New Roman"/>
                <w:i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843" w:type="dxa"/>
          </w:tcPr>
          <w:p w14:paraId="2002CE68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</w:rPr>
              <w:t>28 (53.8)</w:t>
            </w:r>
          </w:p>
          <w:p w14:paraId="4D400A93" w14:textId="26B533F0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</w:rPr>
              <w:t>24 (46.2)</w:t>
            </w:r>
          </w:p>
        </w:tc>
        <w:tc>
          <w:tcPr>
            <w:tcW w:w="1842" w:type="dxa"/>
          </w:tcPr>
          <w:p w14:paraId="0EA8DE06" w14:textId="3D84C7CD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</w:rPr>
              <w:t>14 (50)</w:t>
            </w:r>
          </w:p>
          <w:p w14:paraId="43FE2511" w14:textId="6A63EF81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</w:rPr>
              <w:t>14 (50)</w:t>
            </w:r>
          </w:p>
        </w:tc>
        <w:tc>
          <w:tcPr>
            <w:tcW w:w="1134" w:type="dxa"/>
          </w:tcPr>
          <w:p w14:paraId="07E0CEA0" w14:textId="2C65C8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</w:tr>
      <w:tr w:rsidR="004600A5" w:rsidRPr="00ED21D8" w14:paraId="30E06559" w14:textId="77777777" w:rsidTr="004600A5">
        <w:tc>
          <w:tcPr>
            <w:tcW w:w="2184" w:type="dxa"/>
          </w:tcPr>
          <w:p w14:paraId="4548FF43" w14:textId="77777777" w:rsidR="004600A5" w:rsidRPr="00ED21D8" w:rsidRDefault="004600A5" w:rsidP="00245B0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</w:rPr>
              <w:t xml:space="preserve">Age at </w:t>
            </w:r>
            <w:proofErr w:type="spellStart"/>
            <w:r w:rsidRPr="00ED21D8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 w:rsidRPr="00ED21D8">
              <w:rPr>
                <w:rFonts w:ascii="Times New Roman" w:hAnsi="Times New Roman" w:cs="Times New Roman"/>
                <w:sz w:val="20"/>
                <w:szCs w:val="20"/>
              </w:rPr>
              <w:t xml:space="preserve"> date</w:t>
            </w:r>
          </w:p>
        </w:tc>
        <w:tc>
          <w:tcPr>
            <w:tcW w:w="2064" w:type="dxa"/>
          </w:tcPr>
          <w:p w14:paraId="1C7577F9" w14:textId="77777777" w:rsidR="004600A5" w:rsidRPr="00ED21D8" w:rsidRDefault="004600A5" w:rsidP="00245B08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0BA6129C" w14:textId="109654F5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0 (20.0-29.0)</w:t>
            </w:r>
          </w:p>
        </w:tc>
        <w:tc>
          <w:tcPr>
            <w:tcW w:w="1842" w:type="dxa"/>
          </w:tcPr>
          <w:p w14:paraId="4264AE30" w14:textId="3CF54C8E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0 (21.0-26.8)</w:t>
            </w:r>
          </w:p>
        </w:tc>
        <w:tc>
          <w:tcPr>
            <w:tcW w:w="1134" w:type="dxa"/>
          </w:tcPr>
          <w:p w14:paraId="2B7B3657" w14:textId="3BC3FF15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1</w:t>
            </w:r>
          </w:p>
        </w:tc>
      </w:tr>
      <w:tr w:rsidR="004600A5" w:rsidRPr="00ED21D8" w14:paraId="2F979669" w14:textId="77777777" w:rsidTr="004600A5">
        <w:tc>
          <w:tcPr>
            <w:tcW w:w="2184" w:type="dxa"/>
          </w:tcPr>
          <w:p w14:paraId="2B9CD496" w14:textId="6A9246AA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Time transfer</w:t>
            </w:r>
          </w:p>
          <w:p w14:paraId="3A943C62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64" w:type="dxa"/>
          </w:tcPr>
          <w:p w14:paraId="63DD56CA" w14:textId="77777777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&lt; 2 years</w:t>
            </w:r>
          </w:p>
          <w:p w14:paraId="3D575F65" w14:textId="77777777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-4 years</w:t>
            </w:r>
          </w:p>
          <w:p w14:paraId="5BF381A1" w14:textId="77777777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4-6 years</w:t>
            </w:r>
          </w:p>
          <w:p w14:paraId="27C0D275" w14:textId="77777777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&gt; 6 years</w:t>
            </w:r>
          </w:p>
        </w:tc>
        <w:tc>
          <w:tcPr>
            <w:tcW w:w="1843" w:type="dxa"/>
          </w:tcPr>
          <w:p w14:paraId="7245FB84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23.1)</w:t>
            </w:r>
          </w:p>
          <w:p w14:paraId="01CEDFDB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3.5)</w:t>
            </w:r>
          </w:p>
          <w:p w14:paraId="786E936C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9.2)</w:t>
            </w:r>
          </w:p>
          <w:p w14:paraId="005B2EEA" w14:textId="451A7F49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44.2)</w:t>
            </w:r>
          </w:p>
        </w:tc>
        <w:tc>
          <w:tcPr>
            <w:tcW w:w="1842" w:type="dxa"/>
          </w:tcPr>
          <w:p w14:paraId="162600DB" w14:textId="32BE9D85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0.7)</w:t>
            </w:r>
          </w:p>
          <w:p w14:paraId="4AFB857C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28.6)</w:t>
            </w:r>
          </w:p>
          <w:p w14:paraId="2E3CBB2B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17.9)</w:t>
            </w:r>
          </w:p>
          <w:p w14:paraId="6AE52148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42.9)</w:t>
            </w:r>
          </w:p>
        </w:tc>
        <w:tc>
          <w:tcPr>
            <w:tcW w:w="1134" w:type="dxa"/>
          </w:tcPr>
          <w:p w14:paraId="733ABDFD" w14:textId="303F4F28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1</w:t>
            </w:r>
          </w:p>
        </w:tc>
      </w:tr>
      <w:tr w:rsidR="004600A5" w:rsidRPr="00ED21D8" w14:paraId="49A04C6C" w14:textId="77777777" w:rsidTr="004600A5">
        <w:tc>
          <w:tcPr>
            <w:tcW w:w="2184" w:type="dxa"/>
          </w:tcPr>
          <w:p w14:paraId="65720B97" w14:textId="190454E3" w:rsidR="004600A5" w:rsidRPr="00ED21D8" w:rsidRDefault="00A51577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V</w:t>
            </w:r>
            <w:r w:rsidR="004600A5"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L undetectable at transfer</w:t>
            </w:r>
          </w:p>
        </w:tc>
        <w:tc>
          <w:tcPr>
            <w:tcW w:w="2064" w:type="dxa"/>
          </w:tcPr>
          <w:p w14:paraId="63338AB4" w14:textId="77777777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21D8">
              <w:rPr>
                <w:rFonts w:ascii="Times New Roman" w:hAnsi="Times New Roman" w:cs="Times New Roman"/>
                <w:i/>
                <w:sz w:val="20"/>
                <w:szCs w:val="20"/>
              </w:rPr>
              <w:t>Yes</w:t>
            </w:r>
          </w:p>
          <w:p w14:paraId="4B5CF5FB" w14:textId="77777777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D21D8">
              <w:rPr>
                <w:rFonts w:ascii="Times New Roman" w:hAnsi="Times New Roman" w:cs="Times New Roman"/>
                <w:i/>
                <w:sz w:val="20"/>
                <w:szCs w:val="20"/>
              </w:rPr>
              <w:t>No</w:t>
            </w:r>
          </w:p>
        </w:tc>
        <w:tc>
          <w:tcPr>
            <w:tcW w:w="1843" w:type="dxa"/>
          </w:tcPr>
          <w:p w14:paraId="2491F767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</w:rPr>
              <w:t>48 (92.3)</w:t>
            </w:r>
          </w:p>
          <w:p w14:paraId="7A3ED9D3" w14:textId="0ECCE2C4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</w:rPr>
              <w:t>4 (7.7)</w:t>
            </w:r>
          </w:p>
        </w:tc>
        <w:tc>
          <w:tcPr>
            <w:tcW w:w="1842" w:type="dxa"/>
          </w:tcPr>
          <w:p w14:paraId="73303FC7" w14:textId="04DC8422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82.1)</w:t>
            </w:r>
          </w:p>
          <w:p w14:paraId="1D0BAA8F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17.9)</w:t>
            </w:r>
          </w:p>
        </w:tc>
        <w:tc>
          <w:tcPr>
            <w:tcW w:w="1134" w:type="dxa"/>
          </w:tcPr>
          <w:p w14:paraId="639AEDC3" w14:textId="4A680B93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7</w:t>
            </w:r>
          </w:p>
        </w:tc>
      </w:tr>
      <w:tr w:rsidR="004600A5" w:rsidRPr="00ED21D8" w14:paraId="5273E443" w14:textId="77777777" w:rsidTr="004600A5">
        <w:tc>
          <w:tcPr>
            <w:tcW w:w="2184" w:type="dxa"/>
          </w:tcPr>
          <w:p w14:paraId="25A0AB5F" w14:textId="5639471B" w:rsidR="004600A5" w:rsidRPr="00ED21D8" w:rsidRDefault="00A51577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V</w:t>
            </w:r>
            <w:r w:rsidR="004600A5"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L undetectable at last visit</w:t>
            </w:r>
          </w:p>
        </w:tc>
        <w:tc>
          <w:tcPr>
            <w:tcW w:w="2064" w:type="dxa"/>
          </w:tcPr>
          <w:p w14:paraId="1FDB10B7" w14:textId="77777777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Yes</w:t>
            </w:r>
          </w:p>
          <w:p w14:paraId="321CEE9C" w14:textId="77777777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o</w:t>
            </w:r>
          </w:p>
        </w:tc>
        <w:tc>
          <w:tcPr>
            <w:tcW w:w="1843" w:type="dxa"/>
          </w:tcPr>
          <w:p w14:paraId="65244375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(96.2)</w:t>
            </w:r>
          </w:p>
          <w:p w14:paraId="619B335B" w14:textId="3B3CB991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3.8)</w:t>
            </w:r>
          </w:p>
        </w:tc>
        <w:tc>
          <w:tcPr>
            <w:tcW w:w="1842" w:type="dxa"/>
          </w:tcPr>
          <w:p w14:paraId="73C6AFBC" w14:textId="3137445A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78.6)</w:t>
            </w:r>
          </w:p>
          <w:p w14:paraId="2850A414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1.4)</w:t>
            </w:r>
          </w:p>
        </w:tc>
        <w:tc>
          <w:tcPr>
            <w:tcW w:w="1134" w:type="dxa"/>
          </w:tcPr>
          <w:p w14:paraId="38B35295" w14:textId="164D8CCF" w:rsidR="004600A5" w:rsidRPr="00ED21D8" w:rsidRDefault="004600A5" w:rsidP="00245B08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ED21D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02*</w:t>
            </w:r>
          </w:p>
        </w:tc>
      </w:tr>
      <w:tr w:rsidR="004600A5" w:rsidRPr="00ED21D8" w14:paraId="742656D7" w14:textId="77777777" w:rsidTr="004600A5">
        <w:tc>
          <w:tcPr>
            <w:tcW w:w="2184" w:type="dxa"/>
          </w:tcPr>
          <w:p w14:paraId="4308B8C7" w14:textId="5DA69358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dir CD4 count pre-transfer</w:t>
            </w:r>
          </w:p>
        </w:tc>
        <w:tc>
          <w:tcPr>
            <w:tcW w:w="2064" w:type="dxa"/>
          </w:tcPr>
          <w:p w14:paraId="40A58D59" w14:textId="77777777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2AAF1293" w14:textId="23A7D641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</w:rPr>
              <w:t>355 (220-519)</w:t>
            </w:r>
          </w:p>
        </w:tc>
        <w:tc>
          <w:tcPr>
            <w:tcW w:w="1842" w:type="dxa"/>
          </w:tcPr>
          <w:p w14:paraId="05894620" w14:textId="05D34C33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</w:rPr>
              <w:t>394 (217-570)</w:t>
            </w:r>
          </w:p>
        </w:tc>
        <w:tc>
          <w:tcPr>
            <w:tcW w:w="1134" w:type="dxa"/>
          </w:tcPr>
          <w:p w14:paraId="7E53E933" w14:textId="2FC554F1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</w:tr>
      <w:tr w:rsidR="004600A5" w:rsidRPr="00ED21D8" w14:paraId="2F883400" w14:textId="77777777" w:rsidTr="004600A5">
        <w:tc>
          <w:tcPr>
            <w:tcW w:w="2184" w:type="dxa"/>
          </w:tcPr>
          <w:p w14:paraId="7DDE661F" w14:textId="5A6F7FCB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dir CD4 count post-transfer</w:t>
            </w:r>
          </w:p>
        </w:tc>
        <w:tc>
          <w:tcPr>
            <w:tcW w:w="2064" w:type="dxa"/>
          </w:tcPr>
          <w:p w14:paraId="5800A261" w14:textId="77777777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564B96AB" w14:textId="78D348A3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</w:rPr>
              <w:t>530 (324-780)</w:t>
            </w:r>
          </w:p>
        </w:tc>
        <w:tc>
          <w:tcPr>
            <w:tcW w:w="1842" w:type="dxa"/>
          </w:tcPr>
          <w:p w14:paraId="74F5E11B" w14:textId="3F4F5BD5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</w:rPr>
              <w:t>602 (390-700)</w:t>
            </w:r>
          </w:p>
        </w:tc>
        <w:tc>
          <w:tcPr>
            <w:tcW w:w="1134" w:type="dxa"/>
          </w:tcPr>
          <w:p w14:paraId="17C9B096" w14:textId="1BD63046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</w:tr>
      <w:tr w:rsidR="004600A5" w:rsidRPr="00ED21D8" w14:paraId="3F66828F" w14:textId="77777777" w:rsidTr="004600A5">
        <w:tc>
          <w:tcPr>
            <w:tcW w:w="2184" w:type="dxa"/>
          </w:tcPr>
          <w:p w14:paraId="173F9EBF" w14:textId="517D7044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C category at the start of care</w:t>
            </w:r>
          </w:p>
        </w:tc>
        <w:tc>
          <w:tcPr>
            <w:tcW w:w="2064" w:type="dxa"/>
          </w:tcPr>
          <w:p w14:paraId="7EB9C872" w14:textId="77777777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 (no symptoms)</w:t>
            </w:r>
          </w:p>
          <w:p w14:paraId="384BAD0F" w14:textId="77777777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 (no symptoms)</w:t>
            </w:r>
          </w:p>
          <w:p w14:paraId="4A3AE4CD" w14:textId="77777777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 (symptoms)</w:t>
            </w:r>
          </w:p>
          <w:p w14:paraId="506869D5" w14:textId="77777777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 (aids)</w:t>
            </w:r>
          </w:p>
          <w:p w14:paraId="50B0F6A8" w14:textId="77777777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843" w:type="dxa"/>
          </w:tcPr>
          <w:p w14:paraId="5C968AED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</w:rPr>
              <w:t>11 (21.2)</w:t>
            </w:r>
          </w:p>
          <w:p w14:paraId="165C8DBA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</w:rPr>
              <w:t>16 (30.8)</w:t>
            </w:r>
          </w:p>
          <w:p w14:paraId="77B5D40F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</w:rPr>
              <w:t>12 (23.1)</w:t>
            </w:r>
          </w:p>
          <w:p w14:paraId="15954C32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</w:rPr>
              <w:t>12 (23.1)</w:t>
            </w:r>
          </w:p>
          <w:p w14:paraId="2888BAE9" w14:textId="1B98E0AD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</w:rPr>
              <w:t>1 (1.9)</w:t>
            </w:r>
          </w:p>
        </w:tc>
        <w:tc>
          <w:tcPr>
            <w:tcW w:w="1842" w:type="dxa"/>
          </w:tcPr>
          <w:p w14:paraId="69F6E139" w14:textId="5175CA1C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</w:rPr>
              <w:t>3 (10.7)</w:t>
            </w:r>
          </w:p>
          <w:p w14:paraId="3F2B3720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</w:rPr>
              <w:t>10 (35.7)</w:t>
            </w:r>
          </w:p>
          <w:p w14:paraId="77EEA448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</w:rPr>
              <w:t>11 (39.3)</w:t>
            </w:r>
          </w:p>
          <w:p w14:paraId="1921604F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</w:rPr>
              <w:t>4 (14.3)</w:t>
            </w:r>
          </w:p>
          <w:p w14:paraId="30787DCF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97F3024" w14:textId="0306A0AF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</w:p>
        </w:tc>
      </w:tr>
      <w:tr w:rsidR="004600A5" w:rsidRPr="00ED21D8" w14:paraId="52862A0D" w14:textId="77777777" w:rsidTr="004600A5">
        <w:tc>
          <w:tcPr>
            <w:tcW w:w="2184" w:type="dxa"/>
          </w:tcPr>
          <w:p w14:paraId="5AAB8B9A" w14:textId="29DB1E0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</w:rPr>
              <w:t xml:space="preserve">CD4 </w:t>
            </w:r>
            <w:proofErr w:type="spellStart"/>
            <w:r w:rsidRPr="00ED21D8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  <w:proofErr w:type="spellEnd"/>
            <w:r w:rsidRPr="00ED21D8">
              <w:rPr>
                <w:rFonts w:ascii="Times New Roman" w:hAnsi="Times New Roman" w:cs="Times New Roman"/>
                <w:sz w:val="20"/>
                <w:szCs w:val="20"/>
              </w:rPr>
              <w:t xml:space="preserve"> at transfer</w:t>
            </w:r>
          </w:p>
        </w:tc>
        <w:tc>
          <w:tcPr>
            <w:tcW w:w="2064" w:type="dxa"/>
          </w:tcPr>
          <w:p w14:paraId="0217831E" w14:textId="77777777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43" w:type="dxa"/>
          </w:tcPr>
          <w:p w14:paraId="19E7EB22" w14:textId="52EFFD66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</w:rPr>
              <w:t>621 (444-915)</w:t>
            </w:r>
          </w:p>
        </w:tc>
        <w:tc>
          <w:tcPr>
            <w:tcW w:w="1842" w:type="dxa"/>
          </w:tcPr>
          <w:p w14:paraId="3A779F1C" w14:textId="1859A9A3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</w:rPr>
              <w:t>700 (480-847)</w:t>
            </w:r>
          </w:p>
        </w:tc>
        <w:tc>
          <w:tcPr>
            <w:tcW w:w="1134" w:type="dxa"/>
          </w:tcPr>
          <w:p w14:paraId="1A1FD6F5" w14:textId="304F1658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</w:p>
        </w:tc>
      </w:tr>
      <w:tr w:rsidR="004600A5" w:rsidRPr="00ED21D8" w14:paraId="467AF79A" w14:textId="77777777" w:rsidTr="004600A5">
        <w:tc>
          <w:tcPr>
            <w:tcW w:w="2184" w:type="dxa"/>
          </w:tcPr>
          <w:p w14:paraId="000825A5" w14:textId="19C3E802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D4 count at last visit</w:t>
            </w:r>
          </w:p>
        </w:tc>
        <w:tc>
          <w:tcPr>
            <w:tcW w:w="2064" w:type="dxa"/>
          </w:tcPr>
          <w:p w14:paraId="5398D427" w14:textId="77777777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14:paraId="78BDBFCC" w14:textId="5BD926DE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0 (513-865)</w:t>
            </w:r>
          </w:p>
        </w:tc>
        <w:tc>
          <w:tcPr>
            <w:tcW w:w="1842" w:type="dxa"/>
          </w:tcPr>
          <w:p w14:paraId="5A369080" w14:textId="6385B25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0 (501-780)</w:t>
            </w:r>
          </w:p>
        </w:tc>
        <w:tc>
          <w:tcPr>
            <w:tcW w:w="1134" w:type="dxa"/>
          </w:tcPr>
          <w:p w14:paraId="7A52685F" w14:textId="0856C688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2</w:t>
            </w:r>
          </w:p>
        </w:tc>
      </w:tr>
      <w:tr w:rsidR="004600A5" w:rsidRPr="00ED21D8" w14:paraId="12020326" w14:textId="77777777" w:rsidTr="004600A5">
        <w:tc>
          <w:tcPr>
            <w:tcW w:w="2184" w:type="dxa"/>
          </w:tcPr>
          <w:p w14:paraId="7679A8C8" w14:textId="0E5E8B72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T use at transfer</w:t>
            </w:r>
          </w:p>
        </w:tc>
        <w:tc>
          <w:tcPr>
            <w:tcW w:w="2064" w:type="dxa"/>
          </w:tcPr>
          <w:p w14:paraId="344CF8B1" w14:textId="77777777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Yes</w:t>
            </w:r>
          </w:p>
          <w:p w14:paraId="07ED77D8" w14:textId="77777777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o</w:t>
            </w:r>
          </w:p>
        </w:tc>
        <w:tc>
          <w:tcPr>
            <w:tcW w:w="1843" w:type="dxa"/>
          </w:tcPr>
          <w:p w14:paraId="34B4F34F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92.3)</w:t>
            </w:r>
          </w:p>
          <w:p w14:paraId="55015689" w14:textId="1CE6DD51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7.7)</w:t>
            </w:r>
          </w:p>
        </w:tc>
        <w:tc>
          <w:tcPr>
            <w:tcW w:w="1842" w:type="dxa"/>
          </w:tcPr>
          <w:p w14:paraId="2C27737E" w14:textId="72B0F38A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96.4)</w:t>
            </w:r>
          </w:p>
          <w:p w14:paraId="0086829E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3.6)</w:t>
            </w:r>
          </w:p>
        </w:tc>
        <w:tc>
          <w:tcPr>
            <w:tcW w:w="1134" w:type="dxa"/>
          </w:tcPr>
          <w:p w14:paraId="434D92B5" w14:textId="33977F80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5</w:t>
            </w:r>
          </w:p>
        </w:tc>
      </w:tr>
      <w:tr w:rsidR="004600A5" w:rsidRPr="00ED21D8" w14:paraId="186F3251" w14:textId="77777777" w:rsidTr="004600A5">
        <w:tc>
          <w:tcPr>
            <w:tcW w:w="2184" w:type="dxa"/>
          </w:tcPr>
          <w:p w14:paraId="723F7C21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T use at study date (health care provider)</w:t>
            </w:r>
          </w:p>
        </w:tc>
        <w:tc>
          <w:tcPr>
            <w:tcW w:w="2064" w:type="dxa"/>
          </w:tcPr>
          <w:p w14:paraId="0889E817" w14:textId="77777777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Yes</w:t>
            </w:r>
          </w:p>
          <w:p w14:paraId="2D9975A0" w14:textId="77777777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o</w:t>
            </w:r>
          </w:p>
        </w:tc>
        <w:tc>
          <w:tcPr>
            <w:tcW w:w="1843" w:type="dxa"/>
          </w:tcPr>
          <w:p w14:paraId="5FC52811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(96.2)</w:t>
            </w:r>
          </w:p>
          <w:p w14:paraId="4DCDA582" w14:textId="299F047F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3.8)</w:t>
            </w:r>
          </w:p>
        </w:tc>
        <w:tc>
          <w:tcPr>
            <w:tcW w:w="1842" w:type="dxa"/>
          </w:tcPr>
          <w:p w14:paraId="718A5DEC" w14:textId="710472A4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92.9)</w:t>
            </w:r>
          </w:p>
          <w:p w14:paraId="64420AD6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7.1)</w:t>
            </w:r>
          </w:p>
        </w:tc>
        <w:tc>
          <w:tcPr>
            <w:tcW w:w="1134" w:type="dxa"/>
          </w:tcPr>
          <w:p w14:paraId="54A6A75B" w14:textId="7F2D4136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1</w:t>
            </w:r>
          </w:p>
        </w:tc>
      </w:tr>
      <w:tr w:rsidR="004600A5" w:rsidRPr="00ED21D8" w14:paraId="6DCF660F" w14:textId="77777777" w:rsidTr="004600A5">
        <w:tc>
          <w:tcPr>
            <w:tcW w:w="2184" w:type="dxa"/>
          </w:tcPr>
          <w:p w14:paraId="7CEA023F" w14:textId="20585DA0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ss to follow up  &gt; 12 months (ever)</w:t>
            </w:r>
          </w:p>
        </w:tc>
        <w:tc>
          <w:tcPr>
            <w:tcW w:w="2064" w:type="dxa"/>
          </w:tcPr>
          <w:p w14:paraId="38652D43" w14:textId="77777777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Yes</w:t>
            </w:r>
          </w:p>
          <w:p w14:paraId="1C863F48" w14:textId="77777777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o</w:t>
            </w:r>
          </w:p>
        </w:tc>
        <w:tc>
          <w:tcPr>
            <w:tcW w:w="1843" w:type="dxa"/>
          </w:tcPr>
          <w:p w14:paraId="547C3A54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1.5)</w:t>
            </w:r>
          </w:p>
          <w:p w14:paraId="4918104D" w14:textId="3CD6793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 (88.5)</w:t>
            </w:r>
          </w:p>
        </w:tc>
        <w:tc>
          <w:tcPr>
            <w:tcW w:w="1842" w:type="dxa"/>
          </w:tcPr>
          <w:p w14:paraId="35DB232D" w14:textId="1ED1CD6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0.7)</w:t>
            </w:r>
          </w:p>
          <w:p w14:paraId="32E15196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89.3)</w:t>
            </w:r>
          </w:p>
        </w:tc>
        <w:tc>
          <w:tcPr>
            <w:tcW w:w="1134" w:type="dxa"/>
          </w:tcPr>
          <w:p w14:paraId="0903B1F9" w14:textId="018E4A4F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4600A5" w:rsidRPr="00ED21D8" w14:paraId="52F82703" w14:textId="77777777" w:rsidTr="004600A5">
        <w:tc>
          <w:tcPr>
            <w:tcW w:w="2184" w:type="dxa"/>
          </w:tcPr>
          <w:p w14:paraId="488B4E07" w14:textId="5C1848CA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e or both parents deceased pre- transfer</w:t>
            </w:r>
          </w:p>
        </w:tc>
        <w:tc>
          <w:tcPr>
            <w:tcW w:w="2064" w:type="dxa"/>
          </w:tcPr>
          <w:p w14:paraId="233D30B2" w14:textId="77777777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Yes</w:t>
            </w:r>
          </w:p>
          <w:p w14:paraId="7D81E172" w14:textId="77777777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GB"/>
              </w:rPr>
            </w:pPr>
            <w:r w:rsidRPr="00ED21D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o</w:t>
            </w:r>
          </w:p>
        </w:tc>
        <w:tc>
          <w:tcPr>
            <w:tcW w:w="1843" w:type="dxa"/>
          </w:tcPr>
          <w:p w14:paraId="0AF4FE83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23.1)</w:t>
            </w:r>
          </w:p>
          <w:p w14:paraId="2A0C9D20" w14:textId="73D49EA9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76.9)</w:t>
            </w:r>
          </w:p>
        </w:tc>
        <w:tc>
          <w:tcPr>
            <w:tcW w:w="1842" w:type="dxa"/>
          </w:tcPr>
          <w:p w14:paraId="6BDDAB16" w14:textId="2D43FDD2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32.1)</w:t>
            </w:r>
          </w:p>
          <w:p w14:paraId="31F95817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67.9)</w:t>
            </w:r>
          </w:p>
        </w:tc>
        <w:tc>
          <w:tcPr>
            <w:tcW w:w="1134" w:type="dxa"/>
          </w:tcPr>
          <w:p w14:paraId="45B52FD0" w14:textId="50EA81E1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3</w:t>
            </w:r>
          </w:p>
        </w:tc>
      </w:tr>
      <w:tr w:rsidR="004600A5" w:rsidRPr="00ED21D8" w14:paraId="18D927AD" w14:textId="77777777" w:rsidTr="004600A5">
        <w:tc>
          <w:tcPr>
            <w:tcW w:w="2184" w:type="dxa"/>
          </w:tcPr>
          <w:p w14:paraId="14FD7FE0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option</w:t>
            </w:r>
          </w:p>
        </w:tc>
        <w:tc>
          <w:tcPr>
            <w:tcW w:w="2064" w:type="dxa"/>
          </w:tcPr>
          <w:p w14:paraId="5C1F696C" w14:textId="77777777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Yes</w:t>
            </w:r>
          </w:p>
          <w:p w14:paraId="3C1C4527" w14:textId="77777777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o</w:t>
            </w:r>
          </w:p>
        </w:tc>
        <w:tc>
          <w:tcPr>
            <w:tcW w:w="1843" w:type="dxa"/>
          </w:tcPr>
          <w:p w14:paraId="3ED7A6A4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3.5)</w:t>
            </w:r>
          </w:p>
          <w:p w14:paraId="008BF9D2" w14:textId="7220B51F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 (86.5)</w:t>
            </w:r>
          </w:p>
        </w:tc>
        <w:tc>
          <w:tcPr>
            <w:tcW w:w="1842" w:type="dxa"/>
          </w:tcPr>
          <w:p w14:paraId="5C32786C" w14:textId="09B69E60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14:paraId="1742AEDD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100)</w:t>
            </w:r>
          </w:p>
        </w:tc>
        <w:tc>
          <w:tcPr>
            <w:tcW w:w="1134" w:type="dxa"/>
          </w:tcPr>
          <w:p w14:paraId="743B0FC6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6</w:t>
            </w:r>
          </w:p>
        </w:tc>
      </w:tr>
      <w:tr w:rsidR="004600A5" w:rsidRPr="00ED21D8" w14:paraId="0CD2AC47" w14:textId="77777777" w:rsidTr="004600A5">
        <w:tc>
          <w:tcPr>
            <w:tcW w:w="2184" w:type="dxa"/>
          </w:tcPr>
          <w:p w14:paraId="5DD3DE5B" w14:textId="16703C4E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volvement of</w:t>
            </w:r>
            <w:r w:rsidR="00435935"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services pre-transfer</w:t>
            </w:r>
          </w:p>
        </w:tc>
        <w:tc>
          <w:tcPr>
            <w:tcW w:w="2064" w:type="dxa"/>
          </w:tcPr>
          <w:p w14:paraId="24061FFA" w14:textId="77777777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Yes</w:t>
            </w:r>
          </w:p>
          <w:p w14:paraId="1A058846" w14:textId="77777777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o</w:t>
            </w:r>
          </w:p>
        </w:tc>
        <w:tc>
          <w:tcPr>
            <w:tcW w:w="1843" w:type="dxa"/>
          </w:tcPr>
          <w:p w14:paraId="6BD15467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38.5)</w:t>
            </w:r>
          </w:p>
          <w:p w14:paraId="11EF0C6D" w14:textId="589FF438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(61.5)</w:t>
            </w:r>
          </w:p>
        </w:tc>
        <w:tc>
          <w:tcPr>
            <w:tcW w:w="1842" w:type="dxa"/>
          </w:tcPr>
          <w:p w14:paraId="5EA08714" w14:textId="4FF246B5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35.7)</w:t>
            </w:r>
          </w:p>
          <w:p w14:paraId="4F6AFA95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64.3)</w:t>
            </w:r>
          </w:p>
        </w:tc>
        <w:tc>
          <w:tcPr>
            <w:tcW w:w="1134" w:type="dxa"/>
          </w:tcPr>
          <w:p w14:paraId="561C0AAF" w14:textId="20C74222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4600A5" w:rsidRPr="00ED21D8" w14:paraId="64639FAB" w14:textId="77777777" w:rsidTr="004600A5">
        <w:tc>
          <w:tcPr>
            <w:tcW w:w="2184" w:type="dxa"/>
          </w:tcPr>
          <w:p w14:paraId="0927C4F6" w14:textId="3350857D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volvement of social services post-transfer</w:t>
            </w:r>
          </w:p>
        </w:tc>
        <w:tc>
          <w:tcPr>
            <w:tcW w:w="2064" w:type="dxa"/>
          </w:tcPr>
          <w:p w14:paraId="55BBC870" w14:textId="77777777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Yes</w:t>
            </w:r>
          </w:p>
          <w:p w14:paraId="20055DEF" w14:textId="77777777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o</w:t>
            </w:r>
          </w:p>
          <w:p w14:paraId="08F16D39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843" w:type="dxa"/>
          </w:tcPr>
          <w:p w14:paraId="0B68EB7A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23.1)</w:t>
            </w:r>
          </w:p>
          <w:p w14:paraId="531E66B5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(67.3)</w:t>
            </w:r>
          </w:p>
          <w:p w14:paraId="49770063" w14:textId="50572138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9.6)</w:t>
            </w:r>
          </w:p>
        </w:tc>
        <w:tc>
          <w:tcPr>
            <w:tcW w:w="1842" w:type="dxa"/>
          </w:tcPr>
          <w:p w14:paraId="1334C8C2" w14:textId="4851982E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28.6)</w:t>
            </w:r>
          </w:p>
          <w:p w14:paraId="6B06676E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64.3)</w:t>
            </w:r>
          </w:p>
          <w:p w14:paraId="6FBAE690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7.1)</w:t>
            </w:r>
          </w:p>
        </w:tc>
        <w:tc>
          <w:tcPr>
            <w:tcW w:w="1134" w:type="dxa"/>
          </w:tcPr>
          <w:p w14:paraId="702C0909" w14:textId="653B43A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7</w:t>
            </w:r>
          </w:p>
        </w:tc>
      </w:tr>
      <w:tr w:rsidR="004600A5" w:rsidRPr="00ED21D8" w14:paraId="3B9C4410" w14:textId="77777777" w:rsidTr="004600A5">
        <w:tc>
          <w:tcPr>
            <w:tcW w:w="2184" w:type="dxa"/>
          </w:tcPr>
          <w:p w14:paraId="5CF157A2" w14:textId="6EF88B9D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ving situation at transfer</w:t>
            </w:r>
          </w:p>
        </w:tc>
        <w:tc>
          <w:tcPr>
            <w:tcW w:w="2064" w:type="dxa"/>
          </w:tcPr>
          <w:p w14:paraId="31BBCD00" w14:textId="77777777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Biological parents </w:t>
            </w:r>
          </w:p>
          <w:p w14:paraId="0CB4491A" w14:textId="77777777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Biological mother </w:t>
            </w:r>
          </w:p>
          <w:p w14:paraId="7B652496" w14:textId="77777777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Biological father </w:t>
            </w:r>
          </w:p>
          <w:p w14:paraId="72398CE5" w14:textId="77777777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D21D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oster/adoption</w:t>
            </w:r>
          </w:p>
          <w:p w14:paraId="24DF1784" w14:textId="7C16DC25" w:rsidR="004600A5" w:rsidRPr="00ED21D8" w:rsidRDefault="004600A5" w:rsidP="00245B0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D21D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843" w:type="dxa"/>
          </w:tcPr>
          <w:p w14:paraId="39A237A9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30.7)</w:t>
            </w:r>
          </w:p>
          <w:p w14:paraId="1F3E31D4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30.7)</w:t>
            </w:r>
          </w:p>
          <w:p w14:paraId="300A46EB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1.5)</w:t>
            </w:r>
          </w:p>
          <w:p w14:paraId="154F61FE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23.1)</w:t>
            </w:r>
          </w:p>
          <w:p w14:paraId="1AC4267A" w14:textId="216EFEBA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3.8)</w:t>
            </w:r>
          </w:p>
        </w:tc>
        <w:tc>
          <w:tcPr>
            <w:tcW w:w="1842" w:type="dxa"/>
          </w:tcPr>
          <w:p w14:paraId="10B49CEB" w14:textId="4AF2E61B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21.4)</w:t>
            </w:r>
          </w:p>
          <w:p w14:paraId="7BF4944C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50)</w:t>
            </w:r>
          </w:p>
          <w:p w14:paraId="70EA18E6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7.1)</w:t>
            </w:r>
          </w:p>
          <w:p w14:paraId="5FCA21F8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0.7)</w:t>
            </w:r>
          </w:p>
          <w:p w14:paraId="68860F04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0.7)</w:t>
            </w:r>
          </w:p>
        </w:tc>
        <w:tc>
          <w:tcPr>
            <w:tcW w:w="1134" w:type="dxa"/>
          </w:tcPr>
          <w:p w14:paraId="79FB0A2E" w14:textId="2D9F442C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ED21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5</w:t>
            </w:r>
          </w:p>
          <w:p w14:paraId="2EC27EF9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768DDE76" w14:textId="77777777" w:rsidR="004600A5" w:rsidRPr="00ED21D8" w:rsidRDefault="004600A5" w:rsidP="00245B0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2BDBD713" w14:textId="5ECB9C51" w:rsidR="003E3600" w:rsidRPr="005D5DE0" w:rsidRDefault="004600A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D5DE0">
        <w:rPr>
          <w:rFonts w:ascii="Times New Roman" w:hAnsi="Times New Roman" w:cs="Times New Roman"/>
          <w:sz w:val="20"/>
          <w:szCs w:val="20"/>
          <w:lang w:val="en-US"/>
        </w:rPr>
        <w:t xml:space="preserve">We used </w:t>
      </w:r>
      <w:r w:rsidR="00ED21D8" w:rsidRPr="005D5DE0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5D5DE0">
        <w:rPr>
          <w:rFonts w:ascii="Times New Roman" w:hAnsi="Times New Roman" w:cs="Times New Roman"/>
          <w:sz w:val="20"/>
          <w:szCs w:val="20"/>
          <w:lang w:val="en-US"/>
        </w:rPr>
        <w:t>Mann-Whitney U test for medians and Chi- Square or the Fisher exact test for proportions.</w:t>
      </w:r>
      <w:r w:rsidR="00A12A5F" w:rsidRPr="005D5DE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12A5F" w:rsidRPr="005D5DE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* </w:t>
      </w:r>
      <w:r w:rsidR="00A12A5F" w:rsidRPr="005D5DE0">
        <w:rPr>
          <w:rFonts w:ascii="Times New Roman" w:hAnsi="Times New Roman" w:cs="Times New Roman"/>
          <w:sz w:val="20"/>
          <w:szCs w:val="20"/>
          <w:lang w:val="en-US"/>
        </w:rPr>
        <w:t>Bold number represents a significant result.</w:t>
      </w:r>
    </w:p>
    <w:p w14:paraId="4975D418" w14:textId="77777777" w:rsidR="00BA04A4" w:rsidRPr="00AC5CB6" w:rsidRDefault="00BA04A4">
      <w:pPr>
        <w:rPr>
          <w:rFonts w:cstheme="minorHAnsi"/>
          <w:sz w:val="20"/>
          <w:szCs w:val="20"/>
          <w:lang w:val="en-US"/>
        </w:rPr>
      </w:pPr>
    </w:p>
    <w:p w14:paraId="2CC108A5" w14:textId="77777777" w:rsidR="0016049F" w:rsidRPr="00FE1042" w:rsidRDefault="0016049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883FFD0" w14:textId="74C65262" w:rsidR="00455C5D" w:rsidRPr="00FE1042" w:rsidRDefault="00455C5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F621B2D" w14:textId="2E77A793" w:rsidR="00D447DE" w:rsidRPr="00FE1042" w:rsidRDefault="00D447DE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D447DE" w:rsidRPr="00FE10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8A06C6" w16cex:dateUtc="2023-08-18T13:03:00Z"/>
  <w16cex:commentExtensible w16cex:durableId="288A06E6" w16cex:dateUtc="2023-08-18T13:04:00Z"/>
  <w16cex:commentExtensible w16cex:durableId="288A0883" w16cex:dateUtc="2023-08-18T13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AC8D8AF" w16cid:durableId="288A06C6"/>
  <w16cid:commentId w16cid:paraId="4D1A8C1D" w16cid:durableId="288A06E6"/>
  <w16cid:commentId w16cid:paraId="2DC576C0" w16cid:durableId="288A088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F268C7"/>
    <w:multiLevelType w:val="hybridMultilevel"/>
    <w:tmpl w:val="9B127F3C"/>
    <w:lvl w:ilvl="0" w:tplc="71CC1B5A">
      <w:start w:val="7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BD1"/>
    <w:rsid w:val="00026D79"/>
    <w:rsid w:val="00037226"/>
    <w:rsid w:val="00042B50"/>
    <w:rsid w:val="00044578"/>
    <w:rsid w:val="0010396D"/>
    <w:rsid w:val="0016049F"/>
    <w:rsid w:val="00165E61"/>
    <w:rsid w:val="00227E2E"/>
    <w:rsid w:val="00245B08"/>
    <w:rsid w:val="002640CA"/>
    <w:rsid w:val="0039231B"/>
    <w:rsid w:val="003A788F"/>
    <w:rsid w:val="003B2BFE"/>
    <w:rsid w:val="00435935"/>
    <w:rsid w:val="00455C5D"/>
    <w:rsid w:val="004600A5"/>
    <w:rsid w:val="004F5353"/>
    <w:rsid w:val="004F647A"/>
    <w:rsid w:val="00507079"/>
    <w:rsid w:val="005457E6"/>
    <w:rsid w:val="005532DE"/>
    <w:rsid w:val="005D5DE0"/>
    <w:rsid w:val="00635A9B"/>
    <w:rsid w:val="006A7268"/>
    <w:rsid w:val="006C0FDC"/>
    <w:rsid w:val="006D6D25"/>
    <w:rsid w:val="006F348C"/>
    <w:rsid w:val="00753DEB"/>
    <w:rsid w:val="00793140"/>
    <w:rsid w:val="008B5C22"/>
    <w:rsid w:val="0091712D"/>
    <w:rsid w:val="00A12A5F"/>
    <w:rsid w:val="00A4789C"/>
    <w:rsid w:val="00A51577"/>
    <w:rsid w:val="00A61BF8"/>
    <w:rsid w:val="00A634FE"/>
    <w:rsid w:val="00A72316"/>
    <w:rsid w:val="00AC5CB6"/>
    <w:rsid w:val="00B50461"/>
    <w:rsid w:val="00B662BA"/>
    <w:rsid w:val="00BA04A4"/>
    <w:rsid w:val="00BB6037"/>
    <w:rsid w:val="00C07110"/>
    <w:rsid w:val="00C22AC5"/>
    <w:rsid w:val="00C52585"/>
    <w:rsid w:val="00CC4A1C"/>
    <w:rsid w:val="00D447DE"/>
    <w:rsid w:val="00D93C38"/>
    <w:rsid w:val="00DB180D"/>
    <w:rsid w:val="00DD039D"/>
    <w:rsid w:val="00E1081F"/>
    <w:rsid w:val="00E63BD1"/>
    <w:rsid w:val="00ED21D8"/>
    <w:rsid w:val="00EE57D3"/>
    <w:rsid w:val="00F03C73"/>
    <w:rsid w:val="00F10803"/>
    <w:rsid w:val="00F9799C"/>
    <w:rsid w:val="00FB46C7"/>
    <w:rsid w:val="00FE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C987CE"/>
  <w15:chartTrackingRefBased/>
  <w15:docId w15:val="{18594759-D73B-4C6B-AF40-7FB814019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63BD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63B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E63BD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63BD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63BD1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63B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63BD1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A61BF8"/>
    <w:pPr>
      <w:spacing w:after="0" w:line="240" w:lineRule="auto"/>
    </w:p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61BF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61BF8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635A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7</Words>
  <Characters>1690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senfeld, A.M.</dc:creator>
  <cp:keywords/>
  <dc:description/>
  <cp:lastModifiedBy>Weijsenfeld, A.M.</cp:lastModifiedBy>
  <cp:revision>2</cp:revision>
  <dcterms:created xsi:type="dcterms:W3CDTF">2024-05-26T18:50:00Z</dcterms:created>
  <dcterms:modified xsi:type="dcterms:W3CDTF">2024-05-26T18:50:00Z</dcterms:modified>
</cp:coreProperties>
</file>